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780" w:rsidRDefault="0016428D">
      <w:r>
        <w:t>IRB</w:t>
      </w:r>
      <w:r w:rsidR="0048288C">
        <w:t>/Human subjects protection offices</w:t>
      </w:r>
      <w:r>
        <w:t xml:space="preserve"> list for PROCLAIM Registry:</w:t>
      </w:r>
    </w:p>
    <w:p w:rsidR="0016428D" w:rsidRDefault="0016428D">
      <w:r>
        <w:t>Dana Farber/Harvard Cancer Center IRB</w:t>
      </w:r>
    </w:p>
    <w:p w:rsidR="0016428D" w:rsidRDefault="0016428D">
      <w:r>
        <w:t>Rutgers Health Sciences IRB</w:t>
      </w:r>
    </w:p>
    <w:p w:rsidR="0016428D" w:rsidRDefault="0016428D">
      <w:r>
        <w:t>Cleveland Clinic IRB</w:t>
      </w:r>
    </w:p>
    <w:p w:rsidR="0016428D" w:rsidRDefault="0016428D">
      <w:r>
        <w:t>Providence Medical Research Center IRB</w:t>
      </w:r>
    </w:p>
    <w:p w:rsidR="0016428D" w:rsidRDefault="0016428D">
      <w:r>
        <w:t>UCSD Human Research Protections Program</w:t>
      </w:r>
    </w:p>
    <w:p w:rsidR="0016428D" w:rsidRDefault="0016428D">
      <w:r>
        <w:t>MD Anderson Institutional Review Board</w:t>
      </w:r>
    </w:p>
    <w:p w:rsidR="0016428D" w:rsidRDefault="0048288C">
      <w:r>
        <w:t>University of Pittsburgh Human Research Protection Office</w:t>
      </w:r>
    </w:p>
    <w:p w:rsidR="0048288C" w:rsidRDefault="0048288C">
      <w:r>
        <w:t>Loyola University IRB</w:t>
      </w:r>
    </w:p>
    <w:p w:rsidR="0048288C" w:rsidRDefault="0048288C">
      <w:r>
        <w:t>University of Colorado Boulder Human Research and IRB</w:t>
      </w:r>
    </w:p>
    <w:p w:rsidR="00B90555" w:rsidRDefault="00B90555">
      <w:r>
        <w:t>Saint Louis University IRB</w:t>
      </w:r>
    </w:p>
    <w:p w:rsidR="00B90555" w:rsidRDefault="00B90555">
      <w:r>
        <w:t>Icahn School of Medicine at Mount Sinai Program for the Protection of Human Subjects</w:t>
      </w:r>
    </w:p>
    <w:p w:rsidR="0048288C" w:rsidRDefault="00B90555">
      <w:r>
        <w:t>Duke Medicine Institutional Review Board</w:t>
      </w:r>
    </w:p>
    <w:p w:rsidR="0048288C" w:rsidRDefault="0048288C"/>
    <w:p w:rsidR="0016428D" w:rsidRDefault="0016428D"/>
    <w:p w:rsidR="0016428D" w:rsidRDefault="0016428D"/>
    <w:sectPr w:rsidR="0016428D" w:rsidSect="00E6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dgnword-docGUID" w:val="{5AC7341E-AF04-4596-92AE-3B94E0CDC633}"/>
    <w:docVar w:name="dgnword-eventsink" w:val="77643080"/>
  </w:docVars>
  <w:rsids>
    <w:rsidRoot w:val="0016428D"/>
    <w:rsid w:val="0016428D"/>
    <w:rsid w:val="0048288C"/>
    <w:rsid w:val="00B90555"/>
    <w:rsid w:val="00E62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6-04-11T14:50:00Z</dcterms:created>
  <dcterms:modified xsi:type="dcterms:W3CDTF">2016-04-11T14:59:00Z</dcterms:modified>
</cp:coreProperties>
</file>